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784A5" w14:textId="27AC1C0E" w:rsidR="00A43C7C" w:rsidRPr="00FA24FD" w:rsidRDefault="00B918D4">
      <w:pPr>
        <w:rPr>
          <w:rFonts w:ascii="Times New Roman" w:hAnsi="Times New Roman" w:cs="Times New Roman"/>
          <w:b/>
          <w:bCs/>
        </w:rPr>
      </w:pPr>
      <w:r w:rsidRPr="00FA24FD">
        <w:rPr>
          <w:rFonts w:ascii="Times New Roman" w:hAnsi="Times New Roman" w:cs="Times New Roman"/>
          <w:b/>
          <w:bCs/>
        </w:rPr>
        <w:t>Table S2. GDM prediction pipeline (full matrix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3587"/>
        <w:gridCol w:w="3676"/>
        <w:gridCol w:w="3610"/>
      </w:tblGrid>
      <w:tr w:rsidR="00B918D4" w:rsidRPr="00FA24FD" w14:paraId="1F9C4199" w14:textId="77777777" w:rsidTr="00B91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23FE4B1" w14:textId="77777777" w:rsidR="00B918D4" w:rsidRPr="00FA24FD" w:rsidRDefault="00B918D4" w:rsidP="00B918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/Stage</w:t>
            </w:r>
          </w:p>
        </w:tc>
        <w:tc>
          <w:tcPr>
            <w:tcW w:w="0" w:type="auto"/>
            <w:hideMark/>
          </w:tcPr>
          <w:p w14:paraId="48354C44" w14:textId="77777777" w:rsidR="00B918D4" w:rsidRPr="00FA24FD" w:rsidRDefault="00B918D4" w:rsidP="00B918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0" w:type="auto"/>
            <w:hideMark/>
          </w:tcPr>
          <w:p w14:paraId="3FBBB11B" w14:textId="77777777" w:rsidR="00B918D4" w:rsidRPr="00FA24FD" w:rsidRDefault="00B918D4" w:rsidP="00B918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ms (anxiety/discrimination)</w:t>
            </w:r>
          </w:p>
        </w:tc>
        <w:tc>
          <w:tcPr>
            <w:tcW w:w="0" w:type="auto"/>
            <w:hideMark/>
          </w:tcPr>
          <w:p w14:paraId="1E8641EF" w14:textId="77777777" w:rsidR="00B918D4" w:rsidRPr="00FA24FD" w:rsidRDefault="00B918D4" w:rsidP="00B918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igations</w:t>
            </w:r>
          </w:p>
        </w:tc>
      </w:tr>
      <w:tr w:rsidR="00B918D4" w:rsidRPr="00FA24FD" w14:paraId="5CDED9D6" w14:textId="77777777" w:rsidTr="00B918D4">
        <w:tc>
          <w:tcPr>
            <w:tcW w:w="0" w:type="auto"/>
            <w:hideMark/>
          </w:tcPr>
          <w:p w14:paraId="488D40E8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Early pregnancy data capture (BMI, hx, labs)</w:t>
            </w:r>
          </w:p>
        </w:tc>
        <w:tc>
          <w:tcPr>
            <w:tcW w:w="0" w:type="auto"/>
            <w:hideMark/>
          </w:tcPr>
          <w:p w14:paraId="6DFFD234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Identifies high-risk women before OGTT window; supports preventive lifestyle counseling</w:t>
            </w:r>
          </w:p>
        </w:tc>
        <w:tc>
          <w:tcPr>
            <w:tcW w:w="0" w:type="auto"/>
            <w:hideMark/>
          </w:tcPr>
          <w:p w14:paraId="0A301180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Data gaps in early ANC users (migrants/rural) create biased risk estimates</w:t>
            </w:r>
          </w:p>
        </w:tc>
        <w:tc>
          <w:tcPr>
            <w:tcW w:w="0" w:type="auto"/>
            <w:hideMark/>
          </w:tcPr>
          <w:p w14:paraId="711C11AC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Ensure early ANC linkage; quantify missingness by subgroup</w:t>
            </w:r>
          </w:p>
        </w:tc>
      </w:tr>
      <w:tr w:rsidR="00B918D4" w:rsidRPr="00FA24FD" w14:paraId="3C5A069C" w14:textId="77777777" w:rsidTr="00B918D4">
        <w:tc>
          <w:tcPr>
            <w:tcW w:w="0" w:type="auto"/>
            <w:hideMark/>
          </w:tcPr>
          <w:p w14:paraId="6C57C560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Feature engineering (glucose trends, diet/PA, PCOS, family hx)</w:t>
            </w:r>
          </w:p>
        </w:tc>
        <w:tc>
          <w:tcPr>
            <w:tcW w:w="0" w:type="auto"/>
            <w:hideMark/>
          </w:tcPr>
          <w:p w14:paraId="7E3BDD85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Improves prediction beyond single fasting value</w:t>
            </w:r>
          </w:p>
        </w:tc>
        <w:tc>
          <w:tcPr>
            <w:tcW w:w="0" w:type="auto"/>
            <w:hideMark/>
          </w:tcPr>
          <w:p w14:paraId="59AE3C03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SES/education proxies may unfairly inflate risk for vulnerable groups</w:t>
            </w:r>
          </w:p>
        </w:tc>
        <w:tc>
          <w:tcPr>
            <w:tcW w:w="0" w:type="auto"/>
            <w:hideMark/>
          </w:tcPr>
          <w:p w14:paraId="0C41334F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Remove/adjust SES proxies; clinically anchored features</w:t>
            </w:r>
          </w:p>
        </w:tc>
      </w:tr>
      <w:tr w:rsidR="00B918D4" w:rsidRPr="00FA24FD" w14:paraId="1A9E0DDC" w14:textId="77777777" w:rsidTr="00B918D4">
        <w:tc>
          <w:tcPr>
            <w:tcW w:w="0" w:type="auto"/>
            <w:hideMark/>
          </w:tcPr>
          <w:p w14:paraId="64BC6F41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Training with imbalanced prevalence</w:t>
            </w:r>
          </w:p>
        </w:tc>
        <w:tc>
          <w:tcPr>
            <w:tcW w:w="0" w:type="auto"/>
            <w:hideMark/>
          </w:tcPr>
          <w:p w14:paraId="2C04EFA0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More sensitive early GDM detection</w:t>
            </w:r>
          </w:p>
        </w:tc>
        <w:tc>
          <w:tcPr>
            <w:tcW w:w="0" w:type="auto"/>
            <w:hideMark/>
          </w:tcPr>
          <w:p w14:paraId="54698CE3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FP risk creates diet anxiety or restrictive behavior</w:t>
            </w:r>
          </w:p>
        </w:tc>
        <w:tc>
          <w:tcPr>
            <w:tcW w:w="0" w:type="auto"/>
            <w:hideMark/>
          </w:tcPr>
          <w:p w14:paraId="704ED068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Cost-sensitive training; report FP rate and downstream burden</w:t>
            </w:r>
          </w:p>
        </w:tc>
      </w:tr>
      <w:tr w:rsidR="00B918D4" w:rsidRPr="00FA24FD" w14:paraId="68F2DECB" w14:textId="77777777" w:rsidTr="00B918D4">
        <w:tc>
          <w:tcPr>
            <w:tcW w:w="0" w:type="auto"/>
            <w:hideMark/>
          </w:tcPr>
          <w:p w14:paraId="3C866FF0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External validation</w:t>
            </w:r>
          </w:p>
        </w:tc>
        <w:tc>
          <w:tcPr>
            <w:tcW w:w="0" w:type="auto"/>
            <w:hideMark/>
          </w:tcPr>
          <w:p w14:paraId="0C811AD0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Confirms cross-population use</w:t>
            </w:r>
          </w:p>
        </w:tc>
        <w:tc>
          <w:tcPr>
            <w:tcW w:w="0" w:type="auto"/>
            <w:hideMark/>
          </w:tcPr>
          <w:p w14:paraId="4FEE621F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Poor generalization to ethnic/BMI subgroups → discrimination</w:t>
            </w:r>
          </w:p>
        </w:tc>
        <w:tc>
          <w:tcPr>
            <w:tcW w:w="0" w:type="auto"/>
            <w:hideMark/>
          </w:tcPr>
          <w:p w14:paraId="073720D2" w14:textId="04E3794A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Multi-ethnic validation; subgroup AUC/</w:t>
            </w:r>
            <w:r w:rsidR="003A00F2" w:rsidRPr="00FA24FD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</w:p>
        </w:tc>
      </w:tr>
      <w:tr w:rsidR="00B918D4" w:rsidRPr="00FA24FD" w14:paraId="6C74EBC4" w14:textId="77777777" w:rsidTr="00B918D4">
        <w:tc>
          <w:tcPr>
            <w:tcW w:w="0" w:type="auto"/>
            <w:hideMark/>
          </w:tcPr>
          <w:p w14:paraId="485A0F07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Calibration / risk thresholds</w:t>
            </w:r>
          </w:p>
        </w:tc>
        <w:tc>
          <w:tcPr>
            <w:tcW w:w="0" w:type="auto"/>
            <w:hideMark/>
          </w:tcPr>
          <w:p w14:paraId="41FF4DFE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Generates actionable absolute risk for prevention</w:t>
            </w:r>
          </w:p>
        </w:tc>
        <w:tc>
          <w:tcPr>
            <w:tcW w:w="0" w:type="auto"/>
            <w:hideMark/>
          </w:tcPr>
          <w:p w14:paraId="7A5FE9ED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Over-low thresholds → over-labeling → distress</w:t>
            </w:r>
          </w:p>
        </w:tc>
        <w:tc>
          <w:tcPr>
            <w:tcW w:w="0" w:type="auto"/>
            <w:hideMark/>
          </w:tcPr>
          <w:p w14:paraId="4C9E3570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Local calibration; clinically agreed thresholds</w:t>
            </w:r>
          </w:p>
        </w:tc>
      </w:tr>
      <w:tr w:rsidR="00B918D4" w:rsidRPr="00FA24FD" w14:paraId="255C7CB2" w14:textId="77777777" w:rsidTr="00B918D4">
        <w:tc>
          <w:tcPr>
            <w:tcW w:w="0" w:type="auto"/>
            <w:hideMark/>
          </w:tcPr>
          <w:p w14:paraId="5C85B57D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Integration into prenatal EHR/mHealth</w:t>
            </w:r>
          </w:p>
        </w:tc>
        <w:tc>
          <w:tcPr>
            <w:tcW w:w="0" w:type="auto"/>
            <w:hideMark/>
          </w:tcPr>
          <w:p w14:paraId="10905CD9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Supports targeted OGTT timing, monitoring, coaching</w:t>
            </w:r>
          </w:p>
        </w:tc>
        <w:tc>
          <w:tcPr>
            <w:tcW w:w="0" w:type="auto"/>
            <w:hideMark/>
          </w:tcPr>
          <w:p w14:paraId="0D469B8B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Over-surveillance; digital burden; alert fatigue</w:t>
            </w:r>
          </w:p>
        </w:tc>
        <w:tc>
          <w:tcPr>
            <w:tcW w:w="0" w:type="auto"/>
            <w:hideMark/>
          </w:tcPr>
          <w:p w14:paraId="68C9EB80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Clinician-confirmed prompts; limit alert frequency</w:t>
            </w:r>
          </w:p>
        </w:tc>
      </w:tr>
      <w:tr w:rsidR="00B918D4" w:rsidRPr="00FA24FD" w14:paraId="3DC8E0C1" w14:textId="77777777" w:rsidTr="00B918D4">
        <w:tc>
          <w:tcPr>
            <w:tcW w:w="0" w:type="auto"/>
            <w:hideMark/>
          </w:tcPr>
          <w:p w14:paraId="6828816B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Patient risk communication</w:t>
            </w:r>
          </w:p>
        </w:tc>
        <w:tc>
          <w:tcPr>
            <w:tcW w:w="0" w:type="auto"/>
            <w:hideMark/>
          </w:tcPr>
          <w:p w14:paraId="74F9CE05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Enhances understanding of preventive behaviors</w:t>
            </w:r>
          </w:p>
        </w:tc>
        <w:tc>
          <w:tcPr>
            <w:tcW w:w="0" w:type="auto"/>
            <w:hideMark/>
          </w:tcPr>
          <w:p w14:paraId="2E618217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“High-risk” label triggers guilt, fear for fetus, family blame</w:t>
            </w:r>
          </w:p>
        </w:tc>
        <w:tc>
          <w:tcPr>
            <w:tcW w:w="0" w:type="auto"/>
            <w:hideMark/>
          </w:tcPr>
          <w:p w14:paraId="6DC871F6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Tiered absolute-risk framing; emphasize modifiable risk; provide supportive messaging</w:t>
            </w:r>
          </w:p>
        </w:tc>
      </w:tr>
      <w:tr w:rsidR="00B918D4" w:rsidRPr="00FA24FD" w14:paraId="1188196E" w14:textId="77777777" w:rsidTr="00B918D4">
        <w:tc>
          <w:tcPr>
            <w:tcW w:w="0" w:type="auto"/>
            <w:hideMark/>
          </w:tcPr>
          <w:p w14:paraId="5E6325A7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Lifestyle/tele-coaching follow-up</w:t>
            </w:r>
          </w:p>
        </w:tc>
        <w:tc>
          <w:tcPr>
            <w:tcW w:w="0" w:type="auto"/>
            <w:hideMark/>
          </w:tcPr>
          <w:p w14:paraId="1CA853D5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Improves adherence, reduces progression</w:t>
            </w:r>
          </w:p>
        </w:tc>
        <w:tc>
          <w:tcPr>
            <w:tcW w:w="0" w:type="auto"/>
            <w:hideMark/>
          </w:tcPr>
          <w:p w14:paraId="00A4D5E5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 xml:space="preserve">Digital divide excludes </w:t>
            </w:r>
            <w:proofErr w:type="gramStart"/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low-literacy</w:t>
            </w:r>
            <w:proofErr w:type="gramEnd"/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/rural groups</w:t>
            </w:r>
          </w:p>
        </w:tc>
        <w:tc>
          <w:tcPr>
            <w:tcW w:w="0" w:type="auto"/>
            <w:hideMark/>
          </w:tcPr>
          <w:p w14:paraId="4EAE588E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Offer low-tech alternatives; usability testing in vulnerable groups</w:t>
            </w:r>
          </w:p>
        </w:tc>
      </w:tr>
      <w:tr w:rsidR="00B918D4" w:rsidRPr="00FA24FD" w14:paraId="763E425E" w14:textId="77777777" w:rsidTr="00B918D4">
        <w:tc>
          <w:tcPr>
            <w:tcW w:w="0" w:type="auto"/>
            <w:hideMark/>
          </w:tcPr>
          <w:p w14:paraId="2D4447BC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 Post-deployment monitoring</w:t>
            </w:r>
          </w:p>
        </w:tc>
        <w:tc>
          <w:tcPr>
            <w:tcW w:w="0" w:type="auto"/>
            <w:hideMark/>
          </w:tcPr>
          <w:p w14:paraId="2F80C8AC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Tracks impact on GDM incidence &amp; outcomes</w:t>
            </w:r>
          </w:p>
        </w:tc>
        <w:tc>
          <w:tcPr>
            <w:tcW w:w="0" w:type="auto"/>
            <w:hideMark/>
          </w:tcPr>
          <w:p w14:paraId="7A9F2BFF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Drift or coach-bias widens disparities</w:t>
            </w:r>
          </w:p>
        </w:tc>
        <w:tc>
          <w:tcPr>
            <w:tcW w:w="0" w:type="auto"/>
            <w:hideMark/>
          </w:tcPr>
          <w:p w14:paraId="4767DAB6" w14:textId="77777777" w:rsidR="00B918D4" w:rsidRPr="00FA24FD" w:rsidRDefault="00B918D4" w:rsidP="003A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24FD">
              <w:rPr>
                <w:rFonts w:ascii="Times New Roman" w:hAnsi="Times New Roman" w:cs="Times New Roman"/>
                <w:sz w:val="20"/>
                <w:szCs w:val="20"/>
              </w:rPr>
              <w:t>Equity-stratified monitoring of OGTT completion, treatment uptake, outcomes</w:t>
            </w:r>
          </w:p>
        </w:tc>
      </w:tr>
    </w:tbl>
    <w:p w14:paraId="027E487E" w14:textId="40F10372" w:rsidR="00B918D4" w:rsidRPr="00167FDB" w:rsidRDefault="00167FDB">
      <w:pPr>
        <w:rPr>
          <w:rFonts w:ascii="Times New Roman" w:hAnsi="Times New Roman" w:cs="Times New Roman"/>
        </w:rPr>
      </w:pPr>
      <w:r w:rsidRPr="00FA24FD">
        <w:rPr>
          <w:rFonts w:ascii="Times New Roman" w:hAnsi="Times New Roman" w:cs="Times New Roman"/>
          <w:b/>
          <w:bCs/>
        </w:rPr>
        <w:t>Abbreviations</w:t>
      </w:r>
      <w:r w:rsidRPr="00FA24FD">
        <w:rPr>
          <w:rFonts w:ascii="Times New Roman" w:hAnsi="Times New Roman" w:cs="Times New Roman"/>
          <w:b/>
          <w:bCs/>
        </w:rPr>
        <w:t>：</w:t>
      </w:r>
      <w:r w:rsidRPr="00FA24FD">
        <w:rPr>
          <w:rFonts w:ascii="Times New Roman" w:hAnsi="Times New Roman" w:cs="Times New Roman"/>
        </w:rPr>
        <w:t>GDM, gestational diabetes mellitus; OGTT, oral glucose tolerance test; BMI, body mass index; hx, history; PA, physical activity; PCOS, polycystic ovary syndrome; FP, false positive; ANC, antenatal care; SES, socioeconomic status; EHR, electronic health record; mHealth, mobile health; AUC, area under the receiver operating characteristic curve.</w:t>
      </w:r>
    </w:p>
    <w:sectPr w:rsidR="00B918D4" w:rsidRPr="00167FDB" w:rsidSect="00B918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A5C7F" w14:textId="77777777" w:rsidR="00FC4D6D" w:rsidRPr="00FA24FD" w:rsidRDefault="00FC4D6D" w:rsidP="00B918D4">
      <w:r w:rsidRPr="00FA24FD">
        <w:separator/>
      </w:r>
    </w:p>
  </w:endnote>
  <w:endnote w:type="continuationSeparator" w:id="0">
    <w:p w14:paraId="13064499" w14:textId="77777777" w:rsidR="00FC4D6D" w:rsidRPr="00FA24FD" w:rsidRDefault="00FC4D6D" w:rsidP="00B918D4">
      <w:r w:rsidRPr="00FA24F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EF7A7" w14:textId="77777777" w:rsidR="00FC4D6D" w:rsidRPr="00FA24FD" w:rsidRDefault="00FC4D6D" w:rsidP="00B918D4">
      <w:r w:rsidRPr="00FA24FD">
        <w:separator/>
      </w:r>
    </w:p>
  </w:footnote>
  <w:footnote w:type="continuationSeparator" w:id="0">
    <w:p w14:paraId="7D45AA53" w14:textId="77777777" w:rsidR="00FC4D6D" w:rsidRPr="00FA24FD" w:rsidRDefault="00FC4D6D" w:rsidP="00B918D4">
      <w:r w:rsidRPr="00FA24FD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331"/>
    <w:rsid w:val="00014BF6"/>
    <w:rsid w:val="000B488D"/>
    <w:rsid w:val="0011289A"/>
    <w:rsid w:val="00127FD4"/>
    <w:rsid w:val="00167FDB"/>
    <w:rsid w:val="003A00F2"/>
    <w:rsid w:val="003B21D9"/>
    <w:rsid w:val="003C1347"/>
    <w:rsid w:val="004A163C"/>
    <w:rsid w:val="005C55C7"/>
    <w:rsid w:val="006302F0"/>
    <w:rsid w:val="00756E82"/>
    <w:rsid w:val="007C65F9"/>
    <w:rsid w:val="00876DBD"/>
    <w:rsid w:val="0097121E"/>
    <w:rsid w:val="00A43C7C"/>
    <w:rsid w:val="00A64EDB"/>
    <w:rsid w:val="00A85882"/>
    <w:rsid w:val="00AA42D4"/>
    <w:rsid w:val="00B260A0"/>
    <w:rsid w:val="00B918D4"/>
    <w:rsid w:val="00C77331"/>
    <w:rsid w:val="00D61596"/>
    <w:rsid w:val="00EE7667"/>
    <w:rsid w:val="00FA24FD"/>
    <w:rsid w:val="00FC4D6D"/>
    <w:rsid w:val="00FC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49A90"/>
  <w15:chartTrackingRefBased/>
  <w15:docId w15:val="{1581DAE8-EBDB-498E-B76F-2616EC38A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73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7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73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73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73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73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73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73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73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C77331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C7733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C7733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C77331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C77331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C77331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C77331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C77331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C77331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C773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7733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C773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773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C773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C77331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C7733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7733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773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77331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C77331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B918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918D4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B91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918D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8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6</cp:revision>
  <dcterms:created xsi:type="dcterms:W3CDTF">2025-11-22T06:42:00Z</dcterms:created>
  <dcterms:modified xsi:type="dcterms:W3CDTF">2025-11-23T11:33:00Z</dcterms:modified>
</cp:coreProperties>
</file>